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17F5" w14:textId="77777777" w:rsidR="00BD6344" w:rsidRPr="00BD6344" w:rsidRDefault="00BD6344" w:rsidP="00BD6344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BD6344">
        <w:rPr>
          <w:rFonts w:ascii="Times New Roman" w:eastAsia="Times New Roman" w:hAnsi="Times New Roman" w:cs="Times New Roman"/>
          <w:b/>
          <w:color w:val="000000"/>
          <w:kern w:val="0"/>
          <w:szCs w:val="21"/>
        </w:rPr>
        <w:t xml:space="preserve">S5 Table. </w:t>
      </w:r>
      <w:r w:rsidRPr="00BD6344">
        <w:rPr>
          <w:rFonts w:ascii="Times New Roman" w:eastAsia="Times New Roman" w:hAnsi="Times New Roman" w:cs="Times New Roman"/>
          <w:color w:val="000000"/>
          <w:kern w:val="0"/>
          <w:szCs w:val="21"/>
        </w:rPr>
        <w:t xml:space="preserve">Performance evaluation for the multidimensional prediction with </w:t>
      </w:r>
      <w:r w:rsidRPr="00BD6344">
        <w:rPr>
          <w:rFonts w:ascii="Times New Roman" w:eastAsia="宋体" w:hAnsi="Times New Roman" w:cs="等线"/>
          <w:kern w:val="0"/>
          <w:szCs w:val="21"/>
        </w:rPr>
        <w:t xml:space="preserve">auditory </w:t>
      </w:r>
      <w:r w:rsidRPr="00BD6344">
        <w:rPr>
          <w:rFonts w:ascii="Times New Roman" w:eastAsia="Times New Roman" w:hAnsi="Times New Roman" w:cs="Times New Roman"/>
          <w:color w:val="000000"/>
          <w:kern w:val="0"/>
          <w:szCs w:val="21"/>
        </w:rPr>
        <w:t>temporal modeling</w:t>
      </w:r>
    </w:p>
    <w:tbl>
      <w:tblPr>
        <w:tblW w:w="829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1"/>
        <w:gridCol w:w="1548"/>
        <w:gridCol w:w="1548"/>
        <w:gridCol w:w="1548"/>
        <w:gridCol w:w="1548"/>
      </w:tblGrid>
      <w:tr w:rsidR="00BD6344" w:rsidRPr="00BD6344" w14:paraId="7A679E24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B34B8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Method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65E39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Precisi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D91EC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Recall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7F7D7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F1-Score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FDBDD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Accuracy</w:t>
            </w:r>
          </w:p>
        </w:tc>
      </w:tr>
      <w:tr w:rsidR="00BD6344" w:rsidRPr="00BD6344" w14:paraId="01ABFF90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2AB32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27C48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Mood status: Depression vs. Normal</w:t>
            </w:r>
          </w:p>
        </w:tc>
      </w:tr>
      <w:tr w:rsidR="00BD6344" w:rsidRPr="00BD6344" w14:paraId="4D10B9E6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DC7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11C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124 </w:t>
            </w:r>
          </w:p>
          <w:p w14:paraId="42801D5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076, 0.517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431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431 </w:t>
            </w:r>
          </w:p>
          <w:p w14:paraId="5A62909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289, 0.857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ED2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49 </w:t>
            </w:r>
          </w:p>
          <w:p w14:paraId="45A5FEC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22, 0.637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FDF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34 </w:t>
            </w:r>
          </w:p>
          <w:p w14:paraId="685CD97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69, 0.5896]</w:t>
            </w:r>
          </w:p>
        </w:tc>
      </w:tr>
      <w:tr w:rsidR="00BD6344" w:rsidRPr="00BD6344" w14:paraId="3A3CBA6E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817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EAE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046 </w:t>
            </w:r>
          </w:p>
          <w:p w14:paraId="6F22566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990, 0.510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63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500 </w:t>
            </w:r>
          </w:p>
          <w:p w14:paraId="5BB523F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356, 0.864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0C6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07 </w:t>
            </w:r>
          </w:p>
          <w:p w14:paraId="27B681B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71, 0.634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6A2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717 </w:t>
            </w:r>
          </w:p>
          <w:p w14:paraId="01E7F20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25, 0.5803]</w:t>
            </w:r>
          </w:p>
        </w:tc>
      </w:tr>
      <w:tr w:rsidR="00BD6344" w:rsidRPr="00BD6344" w14:paraId="1B347E2B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D72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68D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313 </w:t>
            </w:r>
          </w:p>
          <w:p w14:paraId="120A8A6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263, 0.536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5A0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435 </w:t>
            </w:r>
          </w:p>
          <w:p w14:paraId="0CC6726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287, 0.857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5AD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94 </w:t>
            </w:r>
          </w:p>
          <w:p w14:paraId="31ECD54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60, 0.652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EEB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89 </w:t>
            </w:r>
          </w:p>
          <w:p w14:paraId="427B9CA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29, 0.6148]</w:t>
            </w:r>
          </w:p>
        </w:tc>
      </w:tr>
      <w:tr w:rsidR="00BD6344" w:rsidRPr="00BD6344" w14:paraId="052D8F2C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FB8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736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5361 </w:t>
            </w:r>
          </w:p>
          <w:p w14:paraId="1F9A2E8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5306, 0.541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F77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370 </w:t>
            </w:r>
          </w:p>
          <w:p w14:paraId="023B8AE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217, 0.852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3C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506 </w:t>
            </w:r>
          </w:p>
          <w:p w14:paraId="49C96F4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476, 0.653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066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139 </w:t>
            </w:r>
          </w:p>
          <w:p w14:paraId="4808659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073, 0.6205]</w:t>
            </w:r>
          </w:p>
        </w:tc>
      </w:tr>
      <w:tr w:rsidR="00BD6344" w:rsidRPr="00BD6344" w14:paraId="2E8864D4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4B7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300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035 </w:t>
            </w:r>
          </w:p>
          <w:p w14:paraId="7432AE7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979, 0.509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272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495 </w:t>
            </w:r>
          </w:p>
          <w:p w14:paraId="2BB5296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332, 0.865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A9B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90 </w:t>
            </w:r>
          </w:p>
          <w:p w14:paraId="3AD8706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61, 0.631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E01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693 </w:t>
            </w:r>
          </w:p>
          <w:p w14:paraId="586B7C3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11, 0.5773]</w:t>
            </w:r>
          </w:p>
        </w:tc>
      </w:tr>
      <w:tr w:rsidR="00BD6344" w:rsidRPr="00BD6344" w14:paraId="306861DC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EA9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5B7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098 </w:t>
            </w:r>
          </w:p>
          <w:p w14:paraId="6A1269D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049, 0.514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9BA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495 </w:t>
            </w:r>
          </w:p>
          <w:p w14:paraId="712705C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367, 0.862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47F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49 </w:t>
            </w:r>
          </w:p>
          <w:p w14:paraId="28756EE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28, 0.636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181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798 </w:t>
            </w:r>
          </w:p>
          <w:p w14:paraId="290142B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29, 0.5863]</w:t>
            </w:r>
          </w:p>
        </w:tc>
      </w:tr>
      <w:tr w:rsidR="00BD6344" w:rsidRPr="00BD6344" w14:paraId="1E036331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F7EFB6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8081E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uicidal ideation: Yes vs. No</w:t>
            </w:r>
          </w:p>
        </w:tc>
      </w:tr>
      <w:tr w:rsidR="00BD6344" w:rsidRPr="00BD6344" w14:paraId="238E21EB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091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C3B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423 </w:t>
            </w:r>
          </w:p>
          <w:p w14:paraId="394E65A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70, 0.647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587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9062 </w:t>
            </w:r>
          </w:p>
          <w:p w14:paraId="6F10C28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956, 0.916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F9A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500 </w:t>
            </w:r>
          </w:p>
          <w:p w14:paraId="408D6D7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478, 0.752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049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93 </w:t>
            </w:r>
          </w:p>
          <w:p w14:paraId="0AF2E6D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546, 0.6636]</w:t>
            </w:r>
          </w:p>
        </w:tc>
      </w:tr>
      <w:tr w:rsidR="00BD6344" w:rsidRPr="00BD6344" w14:paraId="02AD11C0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F21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0FC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52 </w:t>
            </w:r>
          </w:p>
          <w:p w14:paraId="75FA764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98, 0.630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369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9068 </w:t>
            </w:r>
          </w:p>
          <w:p w14:paraId="7E74277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947, 0.918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A2F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381 </w:t>
            </w:r>
          </w:p>
          <w:p w14:paraId="44473B7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352, 0.740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03D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71 </w:t>
            </w:r>
          </w:p>
          <w:p w14:paraId="5D1B7D9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14, 0.6426]</w:t>
            </w:r>
          </w:p>
        </w:tc>
      </w:tr>
      <w:tr w:rsidR="00BD6344" w:rsidRPr="00BD6344" w14:paraId="688FD107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9FB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BBF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512 </w:t>
            </w:r>
          </w:p>
          <w:p w14:paraId="27E5FCE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461, 0.656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016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980 </w:t>
            </w:r>
          </w:p>
          <w:p w14:paraId="4FB3256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875, 0.908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E21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534 </w:t>
            </w:r>
          </w:p>
          <w:p w14:paraId="77C75CC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505, 0.756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2E2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685 </w:t>
            </w:r>
          </w:p>
          <w:p w14:paraId="0A7C95E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639, 0.6731]</w:t>
            </w:r>
          </w:p>
        </w:tc>
      </w:tr>
      <w:tr w:rsidR="00BD6344" w:rsidRPr="00BD6344" w14:paraId="6E5B3417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DB0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5B1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29 </w:t>
            </w:r>
          </w:p>
          <w:p w14:paraId="3D180FA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74, 0.658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E13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964 </w:t>
            </w:r>
          </w:p>
          <w:p w14:paraId="18551F5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850, 0.907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473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536 </w:t>
            </w:r>
          </w:p>
          <w:p w14:paraId="63D7DC9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511, 0.756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A89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695 </w:t>
            </w:r>
          </w:p>
          <w:p w14:paraId="0491F47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650, 0.6740]</w:t>
            </w:r>
          </w:p>
        </w:tc>
      </w:tr>
      <w:tr w:rsidR="00BD6344" w:rsidRPr="00BD6344" w14:paraId="79D5D5B2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5A8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D6C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18 </w:t>
            </w:r>
          </w:p>
          <w:p w14:paraId="16FF025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63, 0.617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3F2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9325 </w:t>
            </w:r>
          </w:p>
          <w:p w14:paraId="3425190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9219, 0.942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F57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369 </w:t>
            </w:r>
          </w:p>
          <w:p w14:paraId="53A0746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356, 0.738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50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41 </w:t>
            </w:r>
          </w:p>
          <w:p w14:paraId="49666FA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87, 0.6296]</w:t>
            </w:r>
          </w:p>
        </w:tc>
      </w:tr>
      <w:tr w:rsidR="00BD6344" w:rsidRPr="00BD6344" w14:paraId="6D9953B5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F5D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18F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49 </w:t>
            </w:r>
          </w:p>
          <w:p w14:paraId="7A8D4F0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302, 0.639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33A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9191 </w:t>
            </w:r>
          </w:p>
          <w:p w14:paraId="6D5285F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9088, 0.929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7D2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495 </w:t>
            </w:r>
          </w:p>
          <w:p w14:paraId="6BD0C10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474, 0.751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CED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35 </w:t>
            </w:r>
          </w:p>
          <w:p w14:paraId="622CD94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92, 0.6576]</w:t>
            </w:r>
          </w:p>
        </w:tc>
      </w:tr>
      <w:tr w:rsidR="00BD6344" w:rsidRPr="00BD6344" w14:paraId="62053053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2D46C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02370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uicidal plan: Yes vs. No</w:t>
            </w:r>
          </w:p>
        </w:tc>
      </w:tr>
      <w:tr w:rsidR="00BD6344" w:rsidRPr="00BD6344" w14:paraId="45558A71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CFD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712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606 </w:t>
            </w:r>
          </w:p>
          <w:p w14:paraId="42BCE38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559, 0.465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88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408 </w:t>
            </w:r>
          </w:p>
          <w:p w14:paraId="158ED49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174, 0.663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9E3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286 </w:t>
            </w:r>
          </w:p>
          <w:p w14:paraId="4B896DE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210, 0.535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949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39 </w:t>
            </w:r>
          </w:p>
          <w:p w14:paraId="0BD6AA7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873, 0.6003]</w:t>
            </w:r>
          </w:p>
        </w:tc>
      </w:tr>
      <w:tr w:rsidR="00BD6344" w:rsidRPr="00BD6344" w14:paraId="4DE00564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DF4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728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468 </w:t>
            </w:r>
          </w:p>
          <w:p w14:paraId="1B7D30E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260, 0.463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429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364 </w:t>
            </w:r>
          </w:p>
          <w:p w14:paraId="6668B26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026, 0.568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11A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791 </w:t>
            </w:r>
          </w:p>
          <w:p w14:paraId="2D60082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552, 0.499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54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63 </w:t>
            </w:r>
          </w:p>
          <w:p w14:paraId="267ABE3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982, 0.6131]</w:t>
            </w:r>
          </w:p>
        </w:tc>
      </w:tr>
      <w:tr w:rsidR="00BD6344" w:rsidRPr="00BD6344" w14:paraId="62BD3E0F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BD1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286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811 </w:t>
            </w:r>
          </w:p>
          <w:p w14:paraId="2BC1BE9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756, 0.486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E2D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63 </w:t>
            </w:r>
          </w:p>
          <w:p w14:paraId="704094E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36, 0.648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DF6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5373 </w:t>
            </w:r>
          </w:p>
          <w:p w14:paraId="5B9038C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5288, 0.545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F35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68 </w:t>
            </w:r>
          </w:p>
          <w:p w14:paraId="722A7AF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11, 0.6223]</w:t>
            </w:r>
          </w:p>
        </w:tc>
      </w:tr>
      <w:tr w:rsidR="00BD6344" w:rsidRPr="00BD6344" w14:paraId="079B505F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B2E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C9A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4870 </w:t>
            </w:r>
          </w:p>
          <w:p w14:paraId="46C39F5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4810, 0.493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3D2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17 </w:t>
            </w:r>
          </w:p>
          <w:p w14:paraId="586B8AC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868, 0.635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3E0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336 </w:t>
            </w:r>
          </w:p>
          <w:p w14:paraId="272F5EF1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0" w:name="_Hlk223900072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250, 0.5418]</w:t>
            </w:r>
            <w:bookmarkEnd w:id="0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E5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211 </w:t>
            </w:r>
          </w:p>
          <w:p w14:paraId="1CE490F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147, 0.6274]</w:t>
            </w:r>
          </w:p>
        </w:tc>
      </w:tr>
      <w:tr w:rsidR="00BD6344" w:rsidRPr="00BD6344" w14:paraId="20614467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F5C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702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640 </w:t>
            </w:r>
          </w:p>
          <w:p w14:paraId="570C128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444, 0.479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07B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730 </w:t>
            </w:r>
          </w:p>
          <w:p w14:paraId="1EA480D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321, 0.512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D35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449 </w:t>
            </w:r>
          </w:p>
          <w:p w14:paraId="368C31A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166, 0.4706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E86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93 </w:t>
            </w:r>
          </w:p>
          <w:p w14:paraId="2993A65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31, 0.6249]</w:t>
            </w:r>
          </w:p>
        </w:tc>
      </w:tr>
      <w:tr w:rsidR="00BD6344" w:rsidRPr="00BD6344" w14:paraId="6C252909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F35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lar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2FB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4700 </w:t>
            </w:r>
          </w:p>
          <w:p w14:paraId="4215862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4578, 0.4789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632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43 </w:t>
            </w:r>
          </w:p>
          <w:p w14:paraId="523292D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699, 0.617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637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176 </w:t>
            </w:r>
          </w:p>
          <w:p w14:paraId="29A94F4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036, 0.528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280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04 </w:t>
            </w:r>
          </w:p>
          <w:p w14:paraId="3A911D7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43, 0.6163]</w:t>
            </w:r>
          </w:p>
        </w:tc>
      </w:tr>
      <w:tr w:rsidR="00BD6344" w:rsidRPr="00BD6344" w14:paraId="3C3BAFCA" w14:textId="77777777" w:rsidTr="00756F5C">
        <w:trPr>
          <w:trHeight w:val="357"/>
        </w:trPr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A43C4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AA1D87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High risk vs. </w:t>
            </w:r>
            <w:proofErr w:type="gramStart"/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Non-high</w:t>
            </w:r>
            <w:proofErr w:type="gramEnd"/>
            <w:r w:rsidRPr="00BD634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 xml:space="preserve"> risk</w:t>
            </w:r>
          </w:p>
        </w:tc>
      </w:tr>
      <w:tr w:rsidR="00BD6344" w:rsidRPr="00BD6344" w14:paraId="54CC43F3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BA0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av2ve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F8E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925 </w:t>
            </w:r>
          </w:p>
          <w:p w14:paraId="40C1954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871, 0.597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D3C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8718 </w:t>
            </w:r>
          </w:p>
          <w:p w14:paraId="3ED53C9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8592, 0.884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FE0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032 </w:t>
            </w:r>
          </w:p>
          <w:p w14:paraId="5D58CFE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08, 0.705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A31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344 </w:t>
            </w:r>
          </w:p>
          <w:p w14:paraId="2C1C4D3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292, 0.6394]</w:t>
            </w:r>
          </w:p>
        </w:tc>
      </w:tr>
      <w:tr w:rsidR="00BD6344" w:rsidRPr="00BD6344" w14:paraId="2ABEAB38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A7D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uBERT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499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770 </w:t>
            </w:r>
          </w:p>
          <w:p w14:paraId="2746CED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11, 0.582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F5A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626 </w:t>
            </w:r>
          </w:p>
          <w:p w14:paraId="7BD208E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492, 0.8761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05E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90 </w:t>
            </w:r>
          </w:p>
          <w:p w14:paraId="5FC7286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56, 0.692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FDC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29 </w:t>
            </w:r>
          </w:p>
          <w:p w14:paraId="68233BE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53, 0.6199]</w:t>
            </w:r>
          </w:p>
        </w:tc>
      </w:tr>
      <w:tr w:rsidR="00BD6344" w:rsidRPr="00BD6344" w14:paraId="78AEADA7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5F0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</w:t>
            </w:r>
            <w:proofErr w:type="spellStart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hines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828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084 </w:t>
            </w:r>
          </w:p>
          <w:p w14:paraId="19ADC11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32, 0.613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7A7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595 </w:t>
            </w:r>
          </w:p>
          <w:p w14:paraId="7424D42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460, 0.872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0EA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7101 </w:t>
            </w:r>
          </w:p>
          <w:p w14:paraId="7858E99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7068, 0.713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875F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518 </w:t>
            </w:r>
          </w:p>
          <w:p w14:paraId="1D26E86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472, 0.6564]</w:t>
            </w:r>
          </w:p>
        </w:tc>
      </w:tr>
      <w:tr w:rsidR="00BD6344" w:rsidRPr="00BD6344" w14:paraId="21FC803D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D1A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sma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185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110 </w:t>
            </w:r>
          </w:p>
          <w:p w14:paraId="46753E9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047, 0.6173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B65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1" w:name="_Hlk223899972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550 </w:t>
            </w:r>
          </w:p>
          <w:p w14:paraId="793244D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415, 0.8682]</w:t>
            </w:r>
            <w:bookmarkEnd w:id="1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299A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7100 </w:t>
            </w:r>
          </w:p>
          <w:p w14:paraId="3AB0BAA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2" w:name="_Hlk223900269"/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7069, 0.7131]</w:t>
            </w:r>
            <w:bookmarkEnd w:id="2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A45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0.6532 </w:t>
            </w:r>
          </w:p>
          <w:p w14:paraId="72AE40E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[0.6473, 0.6589]</w:t>
            </w:r>
          </w:p>
        </w:tc>
      </w:tr>
      <w:tr w:rsidR="00BD6344" w:rsidRPr="00BD6344" w14:paraId="690B484C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5F2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hisper-mediu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4CF4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769 </w:t>
            </w:r>
          </w:p>
          <w:p w14:paraId="4D3B101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10, 0.582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5DC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627 </w:t>
            </w:r>
          </w:p>
          <w:p w14:paraId="6CEF647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473, 0.877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8E0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883 </w:t>
            </w:r>
          </w:p>
          <w:p w14:paraId="526EA54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850, 0.691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06A9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123 </w:t>
            </w:r>
          </w:p>
          <w:p w14:paraId="09B46820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058, 0.6185]</w:t>
            </w:r>
          </w:p>
        </w:tc>
      </w:tr>
      <w:tr w:rsidR="00BD6344" w:rsidRPr="00BD6344" w14:paraId="20BCC96A" w14:textId="77777777" w:rsidTr="00756F5C">
        <w:trPr>
          <w:trHeight w:val="357"/>
        </w:trPr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E1800C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Whisper-larg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FA308B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5856 </w:t>
            </w:r>
          </w:p>
          <w:p w14:paraId="3A24F26E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5799, 0.5913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7526B3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8651 </w:t>
            </w:r>
          </w:p>
          <w:p w14:paraId="475A7878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8535, 0.8766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C6C75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962 </w:t>
            </w:r>
          </w:p>
          <w:p w14:paraId="6169AEAD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940, 0.6983]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F0B86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0.6246 </w:t>
            </w:r>
          </w:p>
          <w:p w14:paraId="0F49E402" w14:textId="77777777" w:rsidR="00BD6344" w:rsidRPr="00BD6344" w:rsidRDefault="00BD6344" w:rsidP="00BD634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D63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[0.6185, 0.6303]</w:t>
            </w:r>
          </w:p>
        </w:tc>
      </w:tr>
    </w:tbl>
    <w:p w14:paraId="0C13D47D" w14:textId="1F84DE3A" w:rsidR="00BD6344" w:rsidRPr="00BD6344" w:rsidRDefault="00BD6344">
      <w:pPr>
        <w:rPr>
          <w:rFonts w:ascii="Times New Roman" w:eastAsia="宋体" w:hAnsi="Times New Roman" w:cs="Times New Roman" w:hint="eastAsia"/>
          <w:kern w:val="0"/>
          <w:szCs w:val="21"/>
        </w:rPr>
      </w:pPr>
      <w:r w:rsidRPr="00BD6344">
        <w:rPr>
          <w:rFonts w:ascii="Times New Roman" w:eastAsia="宋体" w:hAnsi="Times New Roman" w:cs="Times New Roman"/>
          <w:kern w:val="0"/>
          <w:szCs w:val="21"/>
        </w:rPr>
        <w:t xml:space="preserve">S5 Table shows the performance of the multidimensional deep learning classification model after incorporating </w:t>
      </w:r>
      <w:proofErr w:type="spellStart"/>
      <w:r w:rsidRPr="00BD6344">
        <w:rPr>
          <w:rFonts w:ascii="Times New Roman" w:eastAsia="宋体" w:hAnsi="Times New Roman" w:cs="Times New Roman"/>
          <w:kern w:val="0"/>
          <w:szCs w:val="21"/>
        </w:rPr>
        <w:t>BiLSTM</w:t>
      </w:r>
      <w:proofErr w:type="spellEnd"/>
      <w:r w:rsidRPr="00BD6344">
        <w:rPr>
          <w:rFonts w:ascii="Times New Roman" w:eastAsia="宋体" w:hAnsi="Times New Roman" w:cs="Times New Roman"/>
          <w:kern w:val="0"/>
          <w:szCs w:val="21"/>
        </w:rPr>
        <w:t xml:space="preserve"> (Bidirectional Long Short-Term Memory) for temporal sequence modeling.</w:t>
      </w:r>
      <w:r w:rsidRPr="00BD6344">
        <w:rPr>
          <w:rFonts w:ascii="等线" w:eastAsia="等线" w:hAnsi="等线" w:cs="等线"/>
          <w:kern w:val="0"/>
          <w:szCs w:val="21"/>
        </w:rPr>
        <w:t xml:space="preserve"> </w:t>
      </w:r>
      <w:r w:rsidRPr="00BD6344">
        <w:rPr>
          <w:rFonts w:ascii="Times New Roman" w:eastAsia="宋体" w:hAnsi="Times New Roman" w:cs="Times New Roman"/>
          <w:kern w:val="0"/>
          <w:szCs w:val="21"/>
        </w:rPr>
        <w:t xml:space="preserve">We evaluated the temporal modeling performance of Wav2vec 2.0, </w:t>
      </w:r>
      <w:proofErr w:type="spellStart"/>
      <w:r w:rsidRPr="00BD6344">
        <w:rPr>
          <w:rFonts w:ascii="Times New Roman" w:eastAsia="宋体" w:hAnsi="Times New Roman" w:cs="Times New Roman"/>
          <w:kern w:val="0"/>
          <w:szCs w:val="21"/>
        </w:rPr>
        <w:t>HuBERT</w:t>
      </w:r>
      <w:proofErr w:type="spellEnd"/>
      <w:r w:rsidRPr="00BD6344">
        <w:rPr>
          <w:rFonts w:ascii="Times New Roman" w:eastAsia="宋体" w:hAnsi="Times New Roman" w:cs="Times New Roman"/>
          <w:kern w:val="0"/>
          <w:szCs w:val="21"/>
        </w:rPr>
        <w:t>, and the Whisper series (including Whisper-small-Chinese-base, Whisper-small, Whisper-medium, and Whisper-large-v3). The table presents the statistical values (displayed as Mean [95% Confidence Interval]) of model evaluation indicators in the prospective test set after 100 iterations.</w:t>
      </w:r>
    </w:p>
    <w:sectPr w:rsidR="00BD6344" w:rsidRPr="00BD6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44"/>
    <w:rsid w:val="00BD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9106E"/>
  <w15:chartTrackingRefBased/>
  <w15:docId w15:val="{6EF8465C-2FF3-462B-97EF-107392E2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3104</Characters>
  <Application>Microsoft Office Word</Application>
  <DocSecurity>0</DocSecurity>
  <Lines>258</Lines>
  <Paragraphs>252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10:24:00Z</dcterms:created>
  <dcterms:modified xsi:type="dcterms:W3CDTF">2026-04-09T10:26:00Z</dcterms:modified>
</cp:coreProperties>
</file>